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0AA" w:rsidRPr="009C1E80" w:rsidRDefault="00716E45" w:rsidP="00716E45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able S</w:t>
      </w:r>
      <w:r w:rsidR="008F56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5</w:t>
      </w:r>
      <w:bookmarkStart w:id="0" w:name="_GoBack"/>
      <w:bookmarkEnd w:id="0"/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ollinear</w:t>
      </w:r>
      <w:r w:rsidR="00E40B9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E40B96" w:rsidRPr="00E40B96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LHT</w:t>
      </w:r>
      <w:r w:rsid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ene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 among tobacco, rice, </w:t>
      </w:r>
      <w:r w:rsidR="00EF694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ea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</w:t>
      </w:r>
      <w:r w:rsidRPr="009C1E80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Arabidopsis</w:t>
      </w:r>
    </w:p>
    <w:tbl>
      <w:tblPr>
        <w:tblpPr w:leftFromText="180" w:rightFromText="180" w:vertAnchor="page" w:horzAnchor="margin" w:tblpXSpec="center" w:tblpY="2221"/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650"/>
      </w:tblGrid>
      <w:tr w:rsidR="00716E45" w:rsidRPr="009C1E80" w:rsidTr="00716E45">
        <w:trPr>
          <w:trHeight w:val="315"/>
        </w:trPr>
        <w:tc>
          <w:tcPr>
            <w:tcW w:w="5480" w:type="dxa"/>
            <w:gridSpan w:val="2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rice </w:t>
            </w:r>
          </w:p>
        </w:tc>
      </w:tr>
      <w:tr w:rsidR="00716E45" w:rsidRPr="009C1E80" w:rsidTr="00716E45">
        <w:trPr>
          <w:trHeight w:val="31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232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16E45" w:rsidRPr="009C1E80" w:rsidTr="00716E45">
        <w:trPr>
          <w:trHeight w:val="31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232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Pr="009C1E80" w:rsidRDefault="009C1E80" w:rsidP="009C1E80">
      <w:pPr>
        <w:rPr>
          <w:sz w:val="18"/>
          <w:szCs w:val="18"/>
        </w:rPr>
      </w:pPr>
    </w:p>
    <w:tbl>
      <w:tblPr>
        <w:tblW w:w="5528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716E45" w:rsidRPr="009C1E80" w:rsidTr="00716E45">
        <w:trPr>
          <w:trHeight w:val="315"/>
        </w:trPr>
        <w:tc>
          <w:tcPr>
            <w:tcW w:w="5528" w:type="dxa"/>
            <w:gridSpan w:val="2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</w:p>
        </w:tc>
      </w:tr>
      <w:tr w:rsidR="00232CE1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9</w:t>
            </w:r>
          </w:p>
        </w:tc>
      </w:tr>
      <w:tr w:rsidR="00232CE1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7</w:t>
            </w:r>
          </w:p>
        </w:tc>
      </w:tr>
      <w:tr w:rsidR="00232CE1" w:rsidRPr="009C1E80" w:rsidTr="00232CE1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1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9</w:t>
            </w:r>
          </w:p>
        </w:tc>
      </w:tr>
    </w:tbl>
    <w:p w:rsidR="009C1E80" w:rsidRPr="009C1E80" w:rsidRDefault="009C1E80" w:rsidP="00716E45">
      <w:pPr>
        <w:jc w:val="center"/>
        <w:rPr>
          <w:sz w:val="18"/>
          <w:szCs w:val="18"/>
        </w:rPr>
      </w:pPr>
    </w:p>
    <w:tbl>
      <w:tblPr>
        <w:tblW w:w="5528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716E45" w:rsidRPr="009C1E80" w:rsidTr="00E631E0">
        <w:trPr>
          <w:trHeight w:val="315"/>
        </w:trPr>
        <w:tc>
          <w:tcPr>
            <w:tcW w:w="5528" w:type="dxa"/>
            <w:gridSpan w:val="2"/>
            <w:shd w:val="clear" w:color="auto" w:fill="auto"/>
            <w:noWrap/>
            <w:vAlign w:val="center"/>
          </w:tcPr>
          <w:p w:rsidR="00716E45" w:rsidRPr="009C1E80" w:rsidRDefault="00716E45" w:rsidP="00E40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</w:t>
            </w:r>
            <w:r w:rsidR="00E40B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716E45" w:rsidRPr="009C1E80" w:rsidRDefault="00716E45" w:rsidP="00716E45">
      <w:pPr>
        <w:jc w:val="center"/>
        <w:rPr>
          <w:sz w:val="18"/>
          <w:szCs w:val="18"/>
        </w:rPr>
      </w:pPr>
    </w:p>
    <w:sectPr w:rsidR="00716E45" w:rsidRPr="009C1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74E" w:rsidRDefault="0084074E" w:rsidP="00716E45">
      <w:r>
        <w:separator/>
      </w:r>
    </w:p>
  </w:endnote>
  <w:endnote w:type="continuationSeparator" w:id="0">
    <w:p w:rsidR="0084074E" w:rsidRDefault="0084074E" w:rsidP="0071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74E" w:rsidRDefault="0084074E" w:rsidP="00716E45">
      <w:r>
        <w:separator/>
      </w:r>
    </w:p>
  </w:footnote>
  <w:footnote w:type="continuationSeparator" w:id="0">
    <w:p w:rsidR="0084074E" w:rsidRDefault="0084074E" w:rsidP="00716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8D"/>
    <w:rsid w:val="0007400E"/>
    <w:rsid w:val="000E0903"/>
    <w:rsid w:val="0017438B"/>
    <w:rsid w:val="00232CE1"/>
    <w:rsid w:val="002C42A3"/>
    <w:rsid w:val="002F338C"/>
    <w:rsid w:val="00324B8D"/>
    <w:rsid w:val="003C0A7F"/>
    <w:rsid w:val="00483B17"/>
    <w:rsid w:val="005C7D62"/>
    <w:rsid w:val="00716E45"/>
    <w:rsid w:val="00784E50"/>
    <w:rsid w:val="0084074E"/>
    <w:rsid w:val="008F5639"/>
    <w:rsid w:val="00950B9E"/>
    <w:rsid w:val="009C1E80"/>
    <w:rsid w:val="00AD30AA"/>
    <w:rsid w:val="00D84FBB"/>
    <w:rsid w:val="00E40B96"/>
    <w:rsid w:val="00EB7CC2"/>
    <w:rsid w:val="00EF694A"/>
    <w:rsid w:val="00F0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2A453-489D-432B-B583-E65F1AF4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E45"/>
    <w:rPr>
      <w:sz w:val="18"/>
      <w:szCs w:val="18"/>
    </w:rPr>
  </w:style>
  <w:style w:type="character" w:customStyle="1" w:styleId="font21">
    <w:name w:val="font21"/>
    <w:basedOn w:val="a0"/>
    <w:rsid w:val="00716E4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41</Words>
  <Characters>238</Characters>
  <Application>Microsoft Office Word</Application>
  <DocSecurity>0</DocSecurity>
  <Lines>1</Lines>
  <Paragraphs>1</Paragraphs>
  <ScaleCrop>false</ScaleCrop>
  <Company>P R C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KO</cp:lastModifiedBy>
  <cp:revision>9</cp:revision>
  <dcterms:created xsi:type="dcterms:W3CDTF">2021-08-10T01:17:00Z</dcterms:created>
  <dcterms:modified xsi:type="dcterms:W3CDTF">2022-08-24T08:18:00Z</dcterms:modified>
</cp:coreProperties>
</file>